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Table S1 Missense mutations reported in CPS1 gen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5"/>
        <w:gridCol w:w="1316"/>
        <w:gridCol w:w="1630"/>
        <w:gridCol w:w="1742"/>
        <w:gridCol w:w="2913"/>
      </w:tblGrid>
      <w:tr>
        <w:trPr>
          <w:trHeight w:val="5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No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Exon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Nucleotide mutation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 xml:space="preserve">Protein 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eference</w:t>
            </w:r>
          </w:p>
        </w:tc>
      </w:tr>
      <w:tr>
        <w:trPr>
          <w:trHeight w:val="288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128C&gt;T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A43V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173G&gt;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G58D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173G&gt;T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G58V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en et al., 2018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194C&gt;T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S65F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212T&gt;G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V71G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80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236G&gt;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G79E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Kurokaw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et al.,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07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259C&gt;T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P875S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265T&gt;G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Y89D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296C&gt;T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P99L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retz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12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368C&gt;T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S123F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ummar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1998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368C&gt;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S123T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li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323G&gt;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G108E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ang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17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446T&gt;C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p.Leu149Ser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en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17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494A&gt;G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D165G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520C&gt;T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R174W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li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634T&gt;A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Y212N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urokawa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2007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671A&gt;T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D224V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697C&gt;T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R233C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728A&gt;C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H243P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773G&gt;A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G258E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788G&gt;A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G263E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794C&gt;T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P265L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retz et al.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12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796G&gt;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G266R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en et al., 2018</w:t>
            </w:r>
          </w:p>
        </w:tc>
      </w:tr>
      <w:tr>
        <w:trPr>
          <w:trHeight w:val="381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840G&gt;C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K280N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Kurokawa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et al.,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07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902G&gt;A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G301E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eds et al.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06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911C&gt;T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A304V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950G&gt;A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G317E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1010A&gt;G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H337R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oshima et al.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0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1022 T&gt;C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L341S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unghini et al.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12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1063A&gt;G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N355D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eds et al.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06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1072G&gt;C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D358H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1145C&gt;T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P382L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1166A&gt;G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Y389C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eds et al.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06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1169T&gt;G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L390R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eds et al.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06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1201G&gt;C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G401R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1291G&gt;A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G431R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1295G&gt;T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G432V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1312G&gt;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A438T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1312G&gt;C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A438P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urokawa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2007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1348A&gt;G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K450E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1370T&gt;G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V457G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unghini et al.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03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1412C&gt;A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T471N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ekkala et al.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10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1492G&gt;C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A498P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1592T&gt;A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V531E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1592T&gt;G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V531G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552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1631C&gt;T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T544M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inckh et al.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99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This study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1759C&gt;T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R587C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1760G&gt;A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R587H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urokaw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et al.,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200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Wang et al., 2011; 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1760G&gt;T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R587L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1765G&gt;A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A589T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eds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06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1777G&gt;C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G593R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urokawa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07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1790C&gt;T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S597L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1799G&gt;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C600Y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Z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ang et al.,2018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1864G&gt;A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V622M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90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1883G&gt;A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G628D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1895T&gt;G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I632R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1913G&gt;C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R638P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1918G&gt;T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A640S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eds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06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1943G&gt;A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C648Y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1951G&gt;A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E651K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urokawa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07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1961A&gt;T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D654V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1981G&gt;C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G661R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unghini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12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1981G&gt;T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G661C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his study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021A&gt;T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N674I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urokawa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07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022T&gt;A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N674K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033A&gt;C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Q678P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ekkala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10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093A&gt;G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N698S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529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148T&gt;A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N716K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ummar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99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Eeds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2006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153G&gt;A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R718K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162G&gt;A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R721Q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170G&gt;C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A724P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176G&gt;A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A726T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300A&gt;T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D767V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321C&gt;T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P774L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ekkala et al. [2010]</w:t>
            </w:r>
          </w:p>
        </w:tc>
      </w:tr>
      <w:tr>
        <w:trPr>
          <w:trHeight w:val="552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339G&gt;A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R780H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urokawa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200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376G&gt;C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M792I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407C&gt;A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R803S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407C&gt;G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R803G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Ono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0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407C&gt;T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803C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413T&gt;C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F805L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eds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06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414T&gt;C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F805S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792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429G&gt;A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Q810R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unghini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03 &amp; Eeds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06</w:t>
            </w:r>
          </w:p>
        </w:tc>
      </w:tr>
      <w:tr>
        <w:trPr>
          <w:trHeight w:val="552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440C&gt;T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R814W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okicki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1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446T&gt;C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C816R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528T&gt;C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L843S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äberle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03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2537C&gt;T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P846L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Zhang et al., 2018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548C&gt;T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R850C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urokawa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2007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549G&gt;A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R850H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akutani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et al.,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200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2611A&gt;C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T871P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retz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12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623A&gt;G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K875E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äberle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03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732G&gt;A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G911E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732G&gt;T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G911V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eds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06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738C&gt;T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S913L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740G&gt;C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D914H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741A&gt;G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D914G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752T&gt;C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S918P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akutani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04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795G&gt;C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R932T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845G&gt;A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A949T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873T&gt;C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L958P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eds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06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876A&gt;G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Y959C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885A&gt;G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Y962C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2891G&gt;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G964D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unghini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12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933T&gt;A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V978E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944G&gt;A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G982S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eds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06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945G&gt;A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G982D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urokaw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et al.,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200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945G&gt;T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G982V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Wang et al., 2011; 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950T&gt;C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Y984H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957T&gt;C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I986T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959G&gt;T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G987C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975T&gt;C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F992S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993C&gt;T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S998F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eds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06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3047A&gt;G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N1016S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3050C&gt;T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P1017L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3065C&gt;T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T1022I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3101A&gt;G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E1034G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3134A&gt;G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H1045R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3161T&gt;G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I1054R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app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0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3176A&gt;G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Q1059R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3194C&gt;A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A1065E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552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3265C&gt;T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R1089C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hayat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0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552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3266G&gt;T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R1089L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umma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et al.,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99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Eeds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06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3308A&gt;G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Q1103R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urokawa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07</w:t>
            </w:r>
          </w:p>
        </w:tc>
      </w:tr>
      <w:tr>
        <w:trPr>
          <w:trHeight w:val="617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3422T&gt;G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V1141G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akutani et al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.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0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 Kurokawa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07</w:t>
            </w:r>
          </w:p>
        </w:tc>
      </w:tr>
      <w:tr>
        <w:trPr>
          <w:trHeight w:val="617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3443T&gt;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M1148K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Z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hang et al., 2018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3464C&gt;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A1155E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3464C&gt;T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A1155V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3500C&gt;G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T1167R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unghini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12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3582A&gt;C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E1194D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retz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12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3584A&gt;C  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H1195P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urokawa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07</w:t>
            </w:r>
          </w:p>
        </w:tc>
      </w:tr>
      <w:tr>
        <w:trPr>
          <w:trHeight w:val="552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3607T&gt;C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S1203P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umma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et al.,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199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Eed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et al.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06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3608C&gt;T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S1203L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3613G&gt;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D1205N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eds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06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3643A&gt;G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I1215V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urokawa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07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3683G&gt;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R1228Q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3691G&gt;C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A1231P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okicki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17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3723C&gt;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N1241K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urokawa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07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3760A&gt;T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I1254F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li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3765G&gt;C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E1255D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3785G&gt;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R1262Q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3785G&gt;C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R1262P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97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3820G&gt;C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D1274H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3979T&gt;C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p.C1327R 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3980G&gt;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C1327Y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okicki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17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3991T&gt;C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S1331P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eds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06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3998G&gt;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G1333E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4112G&gt;T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R1371L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4132G&gt;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A1378T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eds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06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8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4142T&gt;C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L1381S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ummar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998</w:t>
            </w:r>
          </w:p>
        </w:tc>
      </w:tr>
      <w:tr>
        <w:trPr>
          <w:trHeight w:val="177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9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4172C&gt;T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T1391M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0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4192C&gt;G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L1398V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528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1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4232C&gt;T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P1411L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Summar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et al.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99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Eeds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06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2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4316C&gt;T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P1439L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3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4327A&gt;G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T1443A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eds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06</w:t>
            </w:r>
          </w:p>
        </w:tc>
      </w:tr>
      <w:tr>
        <w:trPr>
          <w:trHeight w:val="552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4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4357C&gt;T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R1453W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Pekkala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10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4358G&gt;A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R1453Q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Pekkala et al.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10</w:t>
            </w:r>
          </w:p>
        </w:tc>
      </w:tr>
      <w:tr>
        <w:trPr>
          <w:trHeight w:val="276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4385C&gt;G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P1462R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88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4471T&gt;C</w:t>
            </w:r>
          </w:p>
        </w:tc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Y1491H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ummar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1998</w:t>
            </w:r>
          </w:p>
        </w:tc>
      </w:tr>
    </w:tbl>
    <w:p>
      <w:pPr>
        <w:pStyle w:val="Normal"/>
        <w:jc w:val="center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jc w:val="center"/>
        <w:rPr/>
      </w:pPr>
      <w:r>
        <w:rPr>
          <w:b/>
          <w:sz w:val="28"/>
        </w:rPr>
        <w:t xml:space="preserve">Table S2 </w:t>
      </w:r>
      <w:r>
        <w:rPr/>
        <w:t>Nonsense mutations in the CPS1 gen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5"/>
        <w:gridCol w:w="1107"/>
        <w:gridCol w:w="1520"/>
        <w:gridCol w:w="1795"/>
        <w:gridCol w:w="3229"/>
      </w:tblGrid>
      <w:tr>
        <w:trPr>
          <w:trHeight w:val="30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No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Exon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Nucleotide mutation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Protein 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eference</w:t>
            </w:r>
          </w:p>
        </w:tc>
      </w:tr>
      <w:tr>
        <w:trPr>
          <w:trHeight w:val="600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130C&gt;T 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Q44X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hara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99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;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Kurokawa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007 </w:t>
            </w:r>
          </w:p>
        </w:tc>
      </w:tr>
      <w:tr>
        <w:trPr>
          <w:trHeight w:val="276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267C&gt;G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Y89X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420C&gt;A 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Y140X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eds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, 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06 </w:t>
            </w:r>
          </w:p>
        </w:tc>
      </w:tr>
      <w:tr>
        <w:trPr>
          <w:trHeight w:val="276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580C&gt;T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Q194X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hoi R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17</w:t>
            </w:r>
          </w:p>
        </w:tc>
      </w:tr>
      <w:tr>
        <w:trPr>
          <w:trHeight w:val="276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712C&gt;T 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R238X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äberle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03</w:t>
            </w:r>
          </w:p>
        </w:tc>
      </w:tr>
      <w:tr>
        <w:trPr>
          <w:trHeight w:val="276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1123C&gt;T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Q375X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oshima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01b</w:t>
            </w:r>
          </w:p>
        </w:tc>
      </w:tr>
      <w:tr>
        <w:trPr>
          <w:trHeight w:val="276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1289C&gt;G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S430X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okicki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17</w:t>
            </w:r>
          </w:p>
        </w:tc>
      </w:tr>
      <w:tr>
        <w:trPr>
          <w:trHeight w:val="276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1432C&gt;T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Q478X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eds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006 </w:t>
            </w:r>
          </w:p>
        </w:tc>
      </w:tr>
      <w:tr>
        <w:trPr>
          <w:trHeight w:val="276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1615G&gt;T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E539X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1642C&gt;T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Q548X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li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</w:tr>
      <w:tr>
        <w:trPr>
          <w:trHeight w:val="276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1770T&gt;G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Y590X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2161C&gt;T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R721X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äberle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003 </w:t>
            </w:r>
          </w:p>
        </w:tc>
      </w:tr>
      <w:tr>
        <w:trPr>
          <w:trHeight w:val="276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2359C&gt;T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R787X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app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0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Kurokawa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07</w:t>
            </w:r>
          </w:p>
        </w:tc>
      </w:tr>
      <w:tr>
        <w:trPr>
          <w:trHeight w:val="276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893C&gt;T 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Q965X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2896G&gt;T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E966X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his study</w:t>
            </w:r>
          </w:p>
        </w:tc>
      </w:tr>
      <w:tr>
        <w:trPr>
          <w:trHeight w:val="276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3093C&gt;A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Y1031X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urokawa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007 </w:t>
            </w:r>
          </w:p>
        </w:tc>
      </w:tr>
      <w:tr>
        <w:trPr>
          <w:trHeight w:val="276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3136C&gt;T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Q1046X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okicki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17</w:t>
            </w:r>
          </w:p>
        </w:tc>
      </w:tr>
      <w:tr>
        <w:trPr>
          <w:trHeight w:val="276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3317G&gt;A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p.W1106X 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3520C&gt;T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R1174X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3784C&gt;T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R1262X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akutani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0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Eeds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0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Kurokawa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007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Ono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009 </w:t>
            </w:r>
          </w:p>
        </w:tc>
      </w:tr>
      <w:tr>
        <w:trPr>
          <w:trHeight w:val="276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3953T&gt;A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L1318X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unghini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12</w:t>
            </w:r>
          </w:p>
        </w:tc>
      </w:tr>
      <w:tr>
        <w:trPr>
          <w:trHeight w:val="288" w:hRule="atLeast"/>
        </w:trPr>
        <w:tc>
          <w:tcPr>
            <w:tcW w:w="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4229G&gt;A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W1410X</w:t>
            </w:r>
          </w:p>
        </w:tc>
        <w:tc>
          <w:tcPr>
            <w:tcW w:w="3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retz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1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sz w:val="28"/>
        </w:rPr>
      </w:pPr>
      <w:r>
        <w:rPr>
          <w:b/>
          <w:sz w:val="28"/>
        </w:rPr>
        <w:t xml:space="preserve">Table S3 Deletions, insertions and splice errors of the CPS1 gene </w:t>
      </w:r>
    </w:p>
    <w:p>
      <w:pPr>
        <w:pStyle w:val="Normal"/>
        <w:jc w:val="center"/>
        <w:rPr/>
      </w:pPr>
      <w:r>
        <w:rPr/>
        <w:t>causing enzyme truncat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6"/>
        <w:gridCol w:w="1246"/>
        <w:gridCol w:w="2486"/>
        <w:gridCol w:w="1658"/>
        <w:gridCol w:w="2260"/>
      </w:tblGrid>
      <w:tr>
        <w:trPr>
          <w:trHeight w:val="30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No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Exon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Nucleotide mutation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Protein 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eference</w:t>
            </w:r>
          </w:p>
        </w:tc>
      </w:tr>
      <w:tr>
        <w:trPr>
          <w:trHeight w:val="288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125del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K42RfsX15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1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154_160delGATGGAA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p.D52LfsX3 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tron 2/Exon 3-Exon 38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tron 2_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UTRdel134kb_767kb(Intron 2_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’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UTRdelExon3-38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 exact breakpoints available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Wang et al., 2011</w:t>
            </w:r>
          </w:p>
        </w:tc>
      </w:tr>
      <w:tr>
        <w:trPr>
          <w:trHeight w:val="276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409_410insTAT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S137IfsX2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527_528insGA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G177RfsX25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700delC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L234CfsX2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90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6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731delT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L244X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eds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06</w:t>
            </w:r>
          </w:p>
        </w:tc>
      </w:tr>
      <w:tr>
        <w:trPr>
          <w:trHeight w:val="276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848del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E283GfsX16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8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850del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S284VfsX15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okicki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17</w:t>
            </w:r>
          </w:p>
        </w:tc>
      </w:tr>
      <w:tr>
        <w:trPr>
          <w:trHeight w:val="276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860delA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p.K287RfsX12 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urokawa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07</w:t>
            </w:r>
          </w:p>
        </w:tc>
      </w:tr>
      <w:tr>
        <w:trPr>
          <w:trHeight w:val="276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866delC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P289HfsX10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1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900_90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in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AG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G301EfsX24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1195_1196delA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p.K399EfsX22 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eds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006 </w:t>
            </w:r>
          </w:p>
        </w:tc>
      </w:tr>
      <w:tr>
        <w:trPr>
          <w:trHeight w:val="276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1390_1397delCCAAACAT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p.P464CfsX7 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1413_1414insC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p.N472QfsX2 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1440_1441delT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Thr481CysfsX58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unghini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12</w:t>
            </w:r>
          </w:p>
        </w:tc>
      </w:tr>
      <w:tr>
        <w:trPr>
          <w:trHeight w:val="276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6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1528delG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p.G510AfsX5 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akutani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0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Kurokawa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07</w:t>
            </w:r>
          </w:p>
        </w:tc>
      </w:tr>
      <w:tr>
        <w:trPr>
          <w:trHeight w:val="276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1547delG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G516AfsX5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urokawa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007 </w:t>
            </w:r>
          </w:p>
        </w:tc>
      </w:tr>
      <w:tr>
        <w:trPr>
          <w:trHeight w:val="276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8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Intron14 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1549+1G&gt;T (c.1420_1549del130)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p.V474EfsX15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onor splice site error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1778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ins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G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G594WfsX42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retz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12</w:t>
            </w:r>
          </w:p>
        </w:tc>
      </w:tr>
      <w:tr>
        <w:trPr>
          <w:trHeight w:val="276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tron16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1837-8A&gt;G (c.1836_1837insTTTCTAG)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A613FfsX25  Acceptor splice site error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eds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06</w:t>
            </w:r>
          </w:p>
        </w:tc>
      </w:tr>
      <w:tr>
        <w:trPr>
          <w:trHeight w:val="276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1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1974delT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p.H659TfsX22 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tron17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1981+2T&gt;G  (c.1837_1981delExon17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p.A613VfsX20 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2023delT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Cys675fs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Yang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17</w:t>
            </w:r>
          </w:p>
        </w:tc>
      </w:tr>
      <w:tr>
        <w:trPr>
          <w:trHeight w:val="264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115_2216ins35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p.A717AfsX28 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0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</w:p>
        </w:tc>
      </w:tr>
      <w:tr>
        <w:trPr>
          <w:trHeight w:val="264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170_2173delGCTCinsCCA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p.A724PfsX27 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app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001 </w:t>
            </w:r>
          </w:p>
        </w:tc>
      </w:tr>
      <w:tr>
        <w:trPr>
          <w:trHeight w:val="264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6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173delC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p.L725WfsX19 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227delC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p.L743X 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8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252delA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K751RfsX42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283_2287delTTTTGinsA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C761X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338delC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p.R780VfsX13 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eds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0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1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404delG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p.G802VfsX19 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2494_2495insT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p.E832VfsX5  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urokawa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007 </w:t>
            </w:r>
          </w:p>
        </w:tc>
      </w:tr>
      <w:tr>
        <w:trPr>
          <w:trHeight w:val="276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0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494delGinsAA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p.E832KfsX9 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urokawa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07</w:t>
            </w:r>
          </w:p>
        </w:tc>
      </w:tr>
      <w:tr>
        <w:trPr>
          <w:trHeight w:val="276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719_2721delGCAinsCC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p.A907PfsX25 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797delT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p.L933X 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akutani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004 </w:t>
            </w:r>
          </w:p>
        </w:tc>
      </w:tr>
      <w:tr>
        <w:trPr>
          <w:trHeight w:val="276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6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2809_2810delAT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p.I937PfsX5  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876_2877delAT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p.Y959CfsX9  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8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883_2895del13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Y962SfsX1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eds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06</w:t>
            </w:r>
          </w:p>
        </w:tc>
      </w:tr>
      <w:tr>
        <w:trPr>
          <w:trHeight w:val="276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Intron 23 /Exon 24/Intron 24 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2895+429_c.2960-281del2559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(c.2896_2959delExon24)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E966AfsX27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3044_3045insG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p.C1015WfsX4 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eds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2006 </w:t>
            </w:r>
          </w:p>
        </w:tc>
      </w:tr>
      <w:tr>
        <w:trPr>
          <w:trHeight w:val="276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1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3185delA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p.N1062TfsX38 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eds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06</w:t>
            </w:r>
          </w:p>
        </w:tc>
      </w:tr>
      <w:tr>
        <w:trPr>
          <w:trHeight w:val="276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Intron 26 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3337-1G&gt;T (c.3337_3404delExon27)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N1113WfsX10 Acceptor splice site error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3341_3342insTTAAAATGA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p.E1114DX  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7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3358_3359delAA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p.K1120VfsX25 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Summar 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et al., 1998</w:t>
            </w:r>
          </w:p>
        </w:tc>
      </w:tr>
      <w:tr>
        <w:trPr>
          <w:trHeight w:val="276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3484delC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H1162TfsX5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Wang et al., 2011; 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6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3485del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H1162PfsX5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retz et al.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, 2012</w:t>
            </w:r>
          </w:p>
        </w:tc>
      </w:tr>
      <w:tr>
        <w:trPr>
          <w:trHeight w:val="276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3680_3681insTTTC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R1228FfsX24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8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3869_3870insCC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E1290DfsX12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eds et al.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, 2006</w:t>
            </w:r>
          </w:p>
        </w:tc>
      </w:tr>
      <w:tr>
        <w:trPr>
          <w:trHeight w:val="276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9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3965_3966insCC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p.D1322AfsX5 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eds et al.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, 2006</w:t>
            </w:r>
          </w:p>
        </w:tc>
      </w:tr>
      <w:tr>
        <w:trPr>
          <w:trHeight w:val="276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3969_3970insC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p.I1324HfsX5 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Kurokawa et al.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, 2007</w:t>
            </w:r>
          </w:p>
        </w:tc>
      </w:tr>
      <w:tr>
        <w:trPr>
          <w:trHeight w:val="276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3969_3970insCC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p.I1324PfsX3 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Intron 34 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4102-239A&gt;G (c.4101ins89)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p.Q1368SfsX17 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3972delT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L1325X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okicki et al.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, 2017</w:t>
            </w:r>
          </w:p>
        </w:tc>
      </w:tr>
      <w:tr>
        <w:trPr>
          <w:trHeight w:val="276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4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3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3979delT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C1327VfsX21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li et al.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, 2016</w:t>
            </w:r>
          </w:p>
        </w:tc>
      </w:tr>
      <w:tr>
        <w:trPr>
          <w:trHeight w:val="276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4148delA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N1383MfsX44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4397_4398insT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p.Q1468SfsX8 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eds et al.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, 200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Exon 37/Intron 37 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4404+1G&gt;A (c.4275_4404delExon37)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p.L1426X 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88" w:hRule="atLeast"/>
        </w:trPr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tron 37</w:t>
            </w:r>
          </w:p>
        </w:tc>
        <w:tc>
          <w:tcPr>
            <w:tcW w:w="2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4405-9T&gt;G (c.4404ins8) 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p.V1469IfsX2 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sz w:val="28"/>
        </w:rPr>
      </w:pPr>
      <w:r>
        <w:rPr>
          <w:b/>
          <w:sz w:val="28"/>
        </w:rPr>
        <w:t xml:space="preserve">Table S4 In-frame deletions, insertions and splice site errors </w:t>
      </w:r>
    </w:p>
    <w:p>
      <w:pPr>
        <w:pStyle w:val="Normal"/>
        <w:jc w:val="center"/>
        <w:rPr/>
      </w:pPr>
      <w:r>
        <w:rPr/>
        <w:t>of the CPS1 gene</w:t>
      </w:r>
    </w:p>
    <w:tbl>
      <w:tblPr>
        <w:tblW w:w="10490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6"/>
        <w:gridCol w:w="1458"/>
        <w:gridCol w:w="2816"/>
        <w:gridCol w:w="3544"/>
        <w:gridCol w:w="2126"/>
      </w:tblGrid>
      <w:tr>
        <w:trPr>
          <w:trHeight w:val="300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No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Exon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Nucleotide mutation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Protein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reference</w:t>
            </w:r>
          </w:p>
        </w:tc>
      </w:tr>
      <w:tr>
        <w:trPr>
          <w:trHeight w:val="288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9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Intron 2 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36+6T&gt;C (mRNA change not determined)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Possible donor splice site error 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Kurokawa 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et al., 2007</w:t>
            </w:r>
          </w:p>
        </w:tc>
      </w:tr>
      <w:tr>
        <w:trPr>
          <w:trHeight w:val="276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306_311dupGAATGG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p.N103_G104insGN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ummar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et al., 2011;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Eeds 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et al., 200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Intron 4 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471+1G&gt;A (c.382_271delExon4)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128V_157Kdel30 Donor splice site erro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tron 5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529-3T&gt;G (mRNA change not determined)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Acceptor splice site error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Eeds 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et al., 200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 </w:t>
            </w:r>
          </w:p>
        </w:tc>
      </w:tr>
      <w:tr>
        <w:trPr>
          <w:trHeight w:val="276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tron7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622-3C&gt;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cceptor splice site erro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his study</w:t>
            </w:r>
          </w:p>
        </w:tc>
      </w:tr>
      <w:tr>
        <w:trPr>
          <w:trHeight w:val="276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Intron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622 -7A&gt;G (c.621_622insTGGCAG)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K207_D208insWQ Acceptor splice site created within intron 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o DNA change identified (c.622_711delExon7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p.D208_K236del30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tron 7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711+1G&gt;A (c.622_711delExon7)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p.D208_K236del30 Donor splice site error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-10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711+686_1164+136del4260(c.712-1086delExons 8-10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p.R238_E362del125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oshima et al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., 2001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 </w:t>
            </w:r>
          </w:p>
        </w:tc>
      </w:tr>
      <w:tr>
        <w:trPr>
          <w:trHeight w:val="276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840G&gt;C (c.832_840delGTCAGAAAG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p.V278_K280delVRK 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oshide et al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., 199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47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xon 9/Intron 9/Exon 10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841-194_1086+77del1440(c.841_1086delExons9-10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I281_E362de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ang et al., 2011</w:t>
            </w:r>
          </w:p>
        </w:tc>
      </w:tr>
      <w:tr>
        <w:trPr>
          <w:trHeight w:val="276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8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Exon 9/Intron 9/Exon 10/Intron 10/Exon 11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841_212_c.1164+26del2395(c.841_1164delExons9-11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I281_E388del10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ang et al., 2011</w:t>
            </w:r>
          </w:p>
        </w:tc>
      </w:tr>
      <w:tr>
        <w:trPr>
          <w:trHeight w:val="276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9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tron 10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1087-1G&gt;T (mRNA change not determined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Acceptor splice site error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Eeds 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et al., 2006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Intron 11 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1164+1G&gt;A (c.1087_1164delExon11)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p.G363_E388del26 Donor splice site error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tron 12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1263+5G&gt;C (c.1165-1263delExon12)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Y389_E421del33 Donor splice site erro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äberle et al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., 2003</w:t>
            </w:r>
          </w:p>
        </w:tc>
      </w:tr>
      <w:tr>
        <w:trPr>
          <w:trHeight w:val="276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1923_1925delTGA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D642de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okicki et al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017</w:t>
            </w:r>
          </w:p>
        </w:tc>
      </w:tr>
      <w:tr>
        <w:trPr>
          <w:trHeight w:val="641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tron 23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895+1G&gt;A (c.2830_2895delExon23)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I944_Q965del22 Donor splice site erro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2995_2997delAGT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p.S999del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3036_3038delGG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V1011de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äberle et al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., 200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3037_3039delGTG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V1013de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retz et al.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12</w:t>
            </w:r>
          </w:p>
        </w:tc>
      </w:tr>
      <w:tr>
        <w:trPr>
          <w:trHeight w:val="276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7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3159_3161delCA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p.I1054del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8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tron 27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3404+1G&gt;C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onor splice site erro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unghini et al.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, 2012</w:t>
            </w:r>
          </w:p>
        </w:tc>
      </w:tr>
      <w:tr>
        <w:trPr>
          <w:trHeight w:val="276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9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tron 28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3405−8C&gt;T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Acceptor splice site error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unghini et al.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, 2012</w:t>
            </w:r>
          </w:p>
        </w:tc>
      </w:tr>
      <w:tr>
        <w:trPr>
          <w:trHeight w:val="276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Intron 29 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3558+1G&gt;C (c.3481_3558delExon29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p.E1161_R1186del26 Donor splice site error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äberle et al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., 2003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1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Intron 29 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3559-2A&gt;G (c.3559_3666delExon30)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p.V1187_K1222del36 Acceptor splice site error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2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tron 31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3756+1G&gt;A (c.3667-3756delExon31)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V1223_L1252del30 Donor splice site erro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</w:p>
        </w:tc>
      </w:tr>
      <w:tr>
        <w:trPr>
          <w:trHeight w:val="276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4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.4088_4099del1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L1363_I1366de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Häberle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 et al., 201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;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Kretz et al.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, 2012</w:t>
            </w:r>
          </w:p>
        </w:tc>
      </w:tr>
      <w:tr>
        <w:trPr>
          <w:trHeight w:val="288" w:hRule="atLeast"/>
        </w:trPr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64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tron 34</w:t>
            </w:r>
          </w:p>
        </w:tc>
        <w:tc>
          <w:tcPr>
            <w:tcW w:w="2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c.4101+2T&gt;C (c.4003_4101delExon34+c.4101_4102ins42) 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.V1335-Q1367del33+ (p.Q1367_Q1368insASGLWLCACPWSYM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äberle et al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 xml:space="preserve">., 2003;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Klaus et al</w:t>
            </w:r>
            <w:r>
              <w:rPr>
                <w:rFonts w:cs="Times New Roman" w:ascii="Times New Roman" w:hAnsi="Times New Roman"/>
                <w:kern w:val="0"/>
                <w:sz w:val="22"/>
                <w:lang w:bidi="ar"/>
              </w:rPr>
              <w:t>., 2009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4">
    <w:name w:val="xl64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3">
    <w:name w:val="xl63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9">
    <w:name w:val="xl69"/>
    <w:basedOn w:val="Normal"/>
    <w:qFormat/>
    <w:pPr>
      <w:widowControl/>
      <w:pBdr>
        <w:top w:val="single" w:sz="12" w:space="0" w:color="000000"/>
        <w:bottom w:val="single" w:sz="12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b/>
      <w:bCs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5">
    <w:name w:val="xl65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1">
    <w:name w:val="xl71"/>
    <w:basedOn w:val="Normal"/>
    <w:qFormat/>
    <w:pPr>
      <w:widowControl/>
      <w:pBdr>
        <w:bottom w:val="single" w:sz="12" w:space="0" w:color="000000"/>
      </w:pBdr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8T03:48:00Z</dcterms:created>
  <dc:creator>wangch</dc:creator>
  <dc:description/>
  <cp:keywords/>
  <dc:language>en-US</dc:language>
  <cp:lastModifiedBy>liuyi</cp:lastModifiedBy>
  <dcterms:modified xsi:type="dcterms:W3CDTF">2018-06-29T03:24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